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B16" w:rsidRDefault="00044E64" w:rsidP="00C37ED7">
      <w:bookmarkStart w:id="0" w:name="_GoBack"/>
      <w:bookmarkEnd w:id="0"/>
      <w:r>
        <w:rPr>
          <w:b/>
          <w:bCs/>
        </w:rPr>
        <w:t>Additional file</w:t>
      </w:r>
      <w:r w:rsidR="00FE55D3">
        <w:rPr>
          <w:b/>
          <w:bCs/>
        </w:rPr>
        <w:t xml:space="preserve"> 1</w:t>
      </w:r>
      <w:r w:rsidR="005F6B16" w:rsidRPr="005F6B16">
        <w:rPr>
          <w:b/>
          <w:bCs/>
        </w:rPr>
        <w:t xml:space="preserve"> </w:t>
      </w:r>
      <w:r w:rsidR="005F6B16" w:rsidRPr="00FE55D3">
        <w:rPr>
          <w:b/>
        </w:rPr>
        <w:t>Primer pairs and probes used for qPCR analyses.</w:t>
      </w:r>
      <w:r w:rsidR="005F6B16" w:rsidRPr="005F6B16">
        <w:t xml:space="preserve"> Probe #: Number of the probe from the Roche Universal Probe Library used to detect the amplicon prod</w:t>
      </w:r>
      <w:r w:rsidR="005F6B16">
        <w:t>uced using the indicated primer pair</w:t>
      </w:r>
      <w:r w:rsidR="005F6B16" w:rsidRPr="005F6B16">
        <w:t xml:space="preserve">. </w:t>
      </w:r>
      <w:r w:rsidR="00DA7851">
        <w:t xml:space="preserve">Note that qPCR analyses of transcripts from the </w:t>
      </w:r>
      <w:r w:rsidR="00DA7851" w:rsidRPr="00DA7851">
        <w:rPr>
          <w:i/>
        </w:rPr>
        <w:t>CrMYC2</w:t>
      </w:r>
      <w:r w:rsidR="00DA7851">
        <w:t xml:space="preserve">, </w:t>
      </w:r>
      <w:r w:rsidR="00DA7851" w:rsidRPr="00DA7851">
        <w:rPr>
          <w:i/>
        </w:rPr>
        <w:t>ORCA2</w:t>
      </w:r>
      <w:r w:rsidR="00DA7851">
        <w:t xml:space="preserve"> endogenous (ORCA2en) and </w:t>
      </w:r>
      <w:r w:rsidR="00DA7851" w:rsidRPr="00DA7851">
        <w:rPr>
          <w:i/>
        </w:rPr>
        <w:t>ORCA2</w:t>
      </w:r>
      <w:r w:rsidR="00DA7851">
        <w:t xml:space="preserve"> trans (ORCA2tr) genes were performed using SYBR Green and so did not make use of a probe from the Roche Universal Probe Library.</w:t>
      </w:r>
      <w:r w:rsidR="00C37ED7">
        <w:t xml:space="preserve"> In addition, the ORCA2tr_</w:t>
      </w:r>
      <w:r w:rsidR="00F14F8A">
        <w:t xml:space="preserve">R oligonucleotide </w:t>
      </w:r>
      <w:r w:rsidR="00C37ED7">
        <w:t xml:space="preserve">binds to a region of the transcript </w:t>
      </w:r>
      <w:r w:rsidR="006B49C7">
        <w:t>encoded by</w:t>
      </w:r>
      <w:r w:rsidR="00C37ED7">
        <w:t xml:space="preserve"> the</w:t>
      </w:r>
      <w:r w:rsidR="006B49C7">
        <w:t xml:space="preserve"> binSRNA-</w:t>
      </w:r>
      <w:r w:rsidR="00C37ED7">
        <w:t xml:space="preserve">ORCA2 </w:t>
      </w:r>
      <w:r w:rsidR="006B49C7">
        <w:t>plant transformation construct that is</w:t>
      </w:r>
      <w:r w:rsidR="00C37ED7">
        <w:t xml:space="preserve"> coded by sequences present on the vector, rather than on the </w:t>
      </w:r>
      <w:r w:rsidR="00C37ED7" w:rsidRPr="00C37ED7">
        <w:rPr>
          <w:i/>
        </w:rPr>
        <w:t>ORCA2</w:t>
      </w:r>
      <w:r w:rsidR="00C37ED7">
        <w:t xml:space="preserve"> gene.</w:t>
      </w:r>
    </w:p>
    <w:p w:rsidR="005F6B16" w:rsidRDefault="005F6B16"/>
    <w:tbl>
      <w:tblPr>
        <w:tblW w:w="6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3130"/>
        <w:gridCol w:w="863"/>
      </w:tblGrid>
      <w:tr w:rsidR="0008006C" w:rsidRPr="0008006C" w:rsidTr="005F6B16">
        <w:trPr>
          <w:trHeight w:val="100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b/>
                <w:bCs/>
                <w:color w:val="000000"/>
                <w:kern w:val="24"/>
                <w:lang w:eastAsia="en-US"/>
              </w:rPr>
              <w:t>Primer name</w:t>
            </w:r>
          </w:p>
        </w:tc>
        <w:tc>
          <w:tcPr>
            <w:tcW w:w="31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b/>
                <w:bCs/>
                <w:color w:val="000000"/>
                <w:kern w:val="24"/>
                <w:lang w:eastAsia="en-US"/>
              </w:rPr>
              <w:t>Primer sequence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b/>
                <w:bCs/>
                <w:color w:val="000000"/>
                <w:kern w:val="24"/>
                <w:lang w:eastAsia="en-US"/>
              </w:rPr>
              <w:t>Probe #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tcBorders>
              <w:top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ORCA2_F</w:t>
            </w:r>
          </w:p>
        </w:tc>
        <w:tc>
          <w:tcPr>
            <w:tcW w:w="3130" w:type="dxa"/>
            <w:tcBorders>
              <w:top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4F027F" w:rsidP="00E7579D">
            <w:pPr>
              <w:spacing w:line="100" w:lineRule="atLeast"/>
              <w:textAlignment w:val="center"/>
              <w:rPr>
                <w:lang w:eastAsia="en-US"/>
              </w:rPr>
            </w:pPr>
            <w:proofErr w:type="gramStart"/>
            <w:r>
              <w:rPr>
                <w:color w:val="000000"/>
                <w:kern w:val="24"/>
                <w:lang w:eastAsia="en-US"/>
              </w:rPr>
              <w:t>t</w:t>
            </w:r>
            <w:r w:rsidR="0008006C" w:rsidRPr="00E7579D">
              <w:rPr>
                <w:color w:val="000000"/>
                <w:kern w:val="24"/>
                <w:lang w:eastAsia="en-US"/>
              </w:rPr>
              <w:t>caacaacgattttgatttttca</w:t>
            </w:r>
            <w:proofErr w:type="gramEnd"/>
          </w:p>
        </w:tc>
        <w:tc>
          <w:tcPr>
            <w:tcW w:w="863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126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ORCA2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tccgaagcataatttggtga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60402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060402" w:rsidRPr="00CD6D22" w:rsidRDefault="00060402" w:rsidP="00E7579D">
            <w:pPr>
              <w:spacing w:line="100" w:lineRule="atLeast"/>
              <w:textAlignment w:val="center"/>
              <w:rPr>
                <w:color w:val="000000"/>
                <w:kern w:val="24"/>
                <w:lang w:eastAsia="en-US"/>
              </w:rPr>
            </w:pPr>
            <w:r w:rsidRPr="00CD6D22">
              <w:rPr>
                <w:color w:val="000000"/>
                <w:kern w:val="24"/>
                <w:lang w:eastAsia="en-US"/>
              </w:rPr>
              <w:t>ORCA2en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060402" w:rsidRPr="00CD6D22" w:rsidRDefault="00060402" w:rsidP="00E7579D">
            <w:pPr>
              <w:spacing w:line="100" w:lineRule="atLeast"/>
              <w:textAlignment w:val="center"/>
              <w:rPr>
                <w:color w:val="000000"/>
                <w:kern w:val="24"/>
                <w:lang w:eastAsia="en-US"/>
              </w:rPr>
            </w:pPr>
            <w:proofErr w:type="gramStart"/>
            <w:r w:rsidRPr="00CD6D22">
              <w:rPr>
                <w:color w:val="000000"/>
                <w:kern w:val="24"/>
                <w:lang w:eastAsia="en-US"/>
              </w:rPr>
              <w:t>gggatagtaaattttttctttgag</w:t>
            </w:r>
            <w:r w:rsidR="005D4BA6" w:rsidRPr="00CD6D22">
              <w:rPr>
                <w:color w:val="000000"/>
                <w:kern w:val="24"/>
                <w:lang w:eastAsia="en-US"/>
              </w:rPr>
              <w:t>tttttt</w:t>
            </w:r>
            <w:proofErr w:type="gramEnd"/>
          </w:p>
        </w:tc>
        <w:tc>
          <w:tcPr>
            <w:tcW w:w="8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060402" w:rsidRPr="00E7579D" w:rsidRDefault="00060402" w:rsidP="00E7579D">
            <w:pPr>
              <w:spacing w:line="100" w:lineRule="atLeast"/>
              <w:textAlignment w:val="center"/>
              <w:rPr>
                <w:color w:val="000000"/>
                <w:kern w:val="24"/>
                <w:lang w:eastAsia="en-US"/>
              </w:rPr>
            </w:pPr>
          </w:p>
        </w:tc>
      </w:tr>
      <w:tr w:rsidR="00060402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060402" w:rsidRPr="00CD6D22" w:rsidRDefault="005D4BA6" w:rsidP="00E7579D">
            <w:pPr>
              <w:spacing w:line="100" w:lineRule="atLeast"/>
              <w:textAlignment w:val="center"/>
              <w:rPr>
                <w:color w:val="000000"/>
                <w:kern w:val="24"/>
                <w:lang w:eastAsia="en-US"/>
              </w:rPr>
            </w:pPr>
            <w:r w:rsidRPr="00CD6D22">
              <w:rPr>
                <w:color w:val="000000"/>
                <w:kern w:val="24"/>
                <w:lang w:eastAsia="en-US"/>
              </w:rPr>
              <w:t>ORCA2en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060402" w:rsidRPr="00CD6D22" w:rsidRDefault="005D4BA6" w:rsidP="00E7579D">
            <w:pPr>
              <w:spacing w:line="100" w:lineRule="atLeast"/>
              <w:textAlignment w:val="center"/>
              <w:rPr>
                <w:color w:val="000000"/>
                <w:kern w:val="24"/>
                <w:lang w:eastAsia="en-US"/>
              </w:rPr>
            </w:pPr>
            <w:proofErr w:type="gramStart"/>
            <w:r w:rsidRPr="00CD6D22">
              <w:rPr>
                <w:color w:val="000000"/>
                <w:kern w:val="24"/>
                <w:lang w:eastAsia="en-US"/>
              </w:rPr>
              <w:t>atatcaccttccccatgctcat</w:t>
            </w:r>
            <w:proofErr w:type="gramEnd"/>
          </w:p>
        </w:tc>
        <w:tc>
          <w:tcPr>
            <w:tcW w:w="8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060402" w:rsidRPr="00E7579D" w:rsidRDefault="00060402" w:rsidP="00E7579D">
            <w:pPr>
              <w:spacing w:line="100" w:lineRule="atLeast"/>
              <w:textAlignment w:val="center"/>
              <w:rPr>
                <w:color w:val="000000"/>
                <w:kern w:val="24"/>
                <w:lang w:eastAsia="en-US"/>
              </w:rPr>
            </w:pPr>
          </w:p>
        </w:tc>
      </w:tr>
      <w:tr w:rsidR="00F14F8A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F14F8A" w:rsidRPr="00CD6D22" w:rsidRDefault="00F14F8A" w:rsidP="00E7579D">
            <w:pPr>
              <w:spacing w:line="100" w:lineRule="atLeast"/>
              <w:textAlignment w:val="center"/>
              <w:rPr>
                <w:color w:val="000000"/>
                <w:kern w:val="24"/>
                <w:lang w:eastAsia="en-US"/>
              </w:rPr>
            </w:pPr>
            <w:r w:rsidRPr="00CD6D22">
              <w:rPr>
                <w:color w:val="000000"/>
                <w:kern w:val="24"/>
                <w:lang w:eastAsia="en-US"/>
              </w:rPr>
              <w:t>ORCA2tr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F14F8A" w:rsidRPr="00CD6D22" w:rsidRDefault="00F14F8A" w:rsidP="00E7579D">
            <w:pPr>
              <w:spacing w:line="100" w:lineRule="atLeast"/>
              <w:textAlignment w:val="center"/>
              <w:rPr>
                <w:color w:val="000000"/>
                <w:kern w:val="24"/>
                <w:lang w:eastAsia="en-US"/>
              </w:rPr>
            </w:pPr>
            <w:proofErr w:type="gramStart"/>
            <w:r w:rsidRPr="00CD6D22">
              <w:rPr>
                <w:color w:val="000000"/>
                <w:kern w:val="24"/>
                <w:lang w:eastAsia="en-US"/>
              </w:rPr>
              <w:t>gatcttcatcgtgtcatcttcgtc</w:t>
            </w:r>
            <w:proofErr w:type="gramEnd"/>
          </w:p>
        </w:tc>
        <w:tc>
          <w:tcPr>
            <w:tcW w:w="8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F14F8A" w:rsidRPr="00E7579D" w:rsidRDefault="00F14F8A" w:rsidP="00E7579D">
            <w:pPr>
              <w:spacing w:line="100" w:lineRule="atLeast"/>
              <w:textAlignment w:val="center"/>
              <w:rPr>
                <w:color w:val="000000"/>
                <w:kern w:val="24"/>
                <w:lang w:eastAsia="en-US"/>
              </w:rPr>
            </w:pPr>
          </w:p>
        </w:tc>
      </w:tr>
      <w:tr w:rsidR="00F14F8A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F14F8A" w:rsidRPr="00CD6D22" w:rsidRDefault="00F14F8A" w:rsidP="00E7579D">
            <w:pPr>
              <w:spacing w:line="100" w:lineRule="atLeast"/>
              <w:textAlignment w:val="center"/>
              <w:rPr>
                <w:color w:val="000000"/>
                <w:kern w:val="24"/>
                <w:lang w:eastAsia="en-US"/>
              </w:rPr>
            </w:pPr>
            <w:r w:rsidRPr="00CD6D22">
              <w:rPr>
                <w:color w:val="000000"/>
                <w:kern w:val="24"/>
                <w:lang w:eastAsia="en-US"/>
              </w:rPr>
              <w:t>ORCA2tr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F14F8A" w:rsidRPr="00CD6D22" w:rsidRDefault="00F14F8A" w:rsidP="00E7579D">
            <w:pPr>
              <w:spacing w:line="100" w:lineRule="atLeast"/>
              <w:textAlignment w:val="center"/>
              <w:rPr>
                <w:color w:val="000000"/>
                <w:kern w:val="24"/>
                <w:lang w:eastAsia="en-US"/>
              </w:rPr>
            </w:pPr>
            <w:proofErr w:type="gramStart"/>
            <w:r w:rsidRPr="00CD6D22">
              <w:rPr>
                <w:color w:val="000000"/>
                <w:kern w:val="24"/>
                <w:lang w:eastAsia="en-US"/>
              </w:rPr>
              <w:t>caagaccggcaacaggattc</w:t>
            </w:r>
            <w:proofErr w:type="gramEnd"/>
          </w:p>
        </w:tc>
        <w:tc>
          <w:tcPr>
            <w:tcW w:w="86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F14F8A" w:rsidRPr="00E7579D" w:rsidRDefault="00F14F8A" w:rsidP="00E7579D">
            <w:pPr>
              <w:spacing w:line="100" w:lineRule="atLeast"/>
              <w:textAlignment w:val="center"/>
              <w:rPr>
                <w:color w:val="000000"/>
                <w:kern w:val="24"/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ORCA3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ttccagctcggaattgactt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6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ORCA3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cgaccaatttagaaaatctgcaa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CrBPF1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tggaccgagttttatctgctc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54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CrBPF1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ttcccggtttgcttagactg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F14F8A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F14F8A" w:rsidRPr="00E7579D" w:rsidRDefault="000610D0" w:rsidP="00E7579D">
            <w:pPr>
              <w:spacing w:line="100" w:lineRule="atLeast"/>
              <w:textAlignment w:val="center"/>
              <w:rPr>
                <w:color w:val="000000"/>
                <w:kern w:val="24"/>
                <w:lang w:eastAsia="en-US"/>
              </w:rPr>
            </w:pPr>
            <w:r>
              <w:rPr>
                <w:color w:val="000000"/>
                <w:kern w:val="24"/>
                <w:lang w:eastAsia="en-US"/>
              </w:rPr>
              <w:t>CrMYC2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F14F8A" w:rsidRPr="00E7579D" w:rsidRDefault="000610D0" w:rsidP="00E7579D">
            <w:pPr>
              <w:spacing w:line="100" w:lineRule="atLeast"/>
              <w:textAlignment w:val="center"/>
              <w:rPr>
                <w:color w:val="000000"/>
                <w:kern w:val="24"/>
                <w:lang w:eastAsia="en-US"/>
              </w:rPr>
            </w:pPr>
            <w:proofErr w:type="gramStart"/>
            <w:r>
              <w:rPr>
                <w:color w:val="000000"/>
                <w:kern w:val="24"/>
                <w:lang w:eastAsia="en-US"/>
              </w:rPr>
              <w:t>aaaaacaaccaccctgcagc</w:t>
            </w:r>
            <w:proofErr w:type="gramEnd"/>
          </w:p>
        </w:tc>
        <w:tc>
          <w:tcPr>
            <w:tcW w:w="0" w:type="auto"/>
            <w:vAlign w:val="center"/>
          </w:tcPr>
          <w:p w:rsidR="00F14F8A" w:rsidRPr="00E7579D" w:rsidRDefault="00F14F8A" w:rsidP="00E7579D">
            <w:pPr>
              <w:rPr>
                <w:lang w:eastAsia="en-US"/>
              </w:rPr>
            </w:pPr>
          </w:p>
        </w:tc>
      </w:tr>
      <w:tr w:rsidR="00F14F8A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F14F8A" w:rsidRPr="00E7579D" w:rsidRDefault="000610D0" w:rsidP="00E7579D">
            <w:pPr>
              <w:spacing w:line="100" w:lineRule="atLeast"/>
              <w:textAlignment w:val="center"/>
              <w:rPr>
                <w:color w:val="000000"/>
                <w:kern w:val="24"/>
                <w:lang w:eastAsia="en-US"/>
              </w:rPr>
            </w:pPr>
            <w:r>
              <w:rPr>
                <w:color w:val="000000"/>
                <w:kern w:val="24"/>
                <w:lang w:eastAsia="en-US"/>
              </w:rPr>
              <w:t>CrMYC2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F14F8A" w:rsidRPr="00E7579D" w:rsidRDefault="000610D0" w:rsidP="00E7579D">
            <w:pPr>
              <w:spacing w:line="100" w:lineRule="atLeast"/>
              <w:textAlignment w:val="center"/>
              <w:rPr>
                <w:color w:val="000000"/>
                <w:kern w:val="24"/>
                <w:lang w:eastAsia="en-US"/>
              </w:rPr>
            </w:pPr>
            <w:proofErr w:type="gramStart"/>
            <w:r>
              <w:rPr>
                <w:color w:val="000000"/>
                <w:kern w:val="24"/>
                <w:lang w:eastAsia="en-US"/>
              </w:rPr>
              <w:t>aatcggctccccattctca</w:t>
            </w:r>
            <w:proofErr w:type="gramEnd"/>
          </w:p>
        </w:tc>
        <w:tc>
          <w:tcPr>
            <w:tcW w:w="0" w:type="auto"/>
            <w:vAlign w:val="center"/>
          </w:tcPr>
          <w:p w:rsidR="00F14F8A" w:rsidRPr="00E7579D" w:rsidRDefault="00F14F8A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ZCT1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tctcggaggtcatatgagacg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58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ZCT1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cgcctttgcaacaggtttat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ZCT2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aaaaacccttaattttctccatatttc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9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ZCT2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tctcgtacgcttcatcggta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ZCT3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cgcagcaacacaatattcctt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143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ZCT3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acacttgtagagaagcttaggagga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GBF1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cagagaaagctatgagggcaag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18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GBF1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cacccatcaccttttcagttg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GBF2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agaatctgctcggcgatcta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96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GBF2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cgctgagccaattcatca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TDC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aaaatgttcgaagaatgggttaga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109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TDC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gtttctcggtaccacaatttcg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DXS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gagcactcagcagtgcctta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125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DXS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gcttcccgtaattgcctaaa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G10H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gtacaggaactaattgcgtattgc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106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G10H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cgacgtcaaccgcttctc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CPR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ttgcagtgaggaaggagctt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67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CPR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aatccaaatgggtgcaagaa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STR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ttctatggctttttgaaggttaca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63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STR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catatatgtagcagcagacactcaaa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D4H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tgaactttcatgctgctacactc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143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D4H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ccagcctttgtctcatcaaaa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DAT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cacggtagcagggaaatcag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142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DAT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ctggaaatggcaaagattgg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lastRenderedPageBreak/>
              <w:t>EF-1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ccgtctcccacttcaggat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119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EF-1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cacgaccaacagggacagta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UBQ11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cgtcaaggctaaaattcagga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31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UBQ11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gaatattgtagtcggccaaggt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SGD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cattggtgaaccgtgctatg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121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SGD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agattgtagagtccagatggaaca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T16H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tgattttaaaggaaattcattcgag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77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T16H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tgcccggacatatccttc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LAMT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gaagcccacccaatgaaa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9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LAMT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ggtagcaagaattttgggagtaac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16OMT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tggagagtataagttcttgtttgagg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139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16OMT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cggtaccgcctcctatatca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PRX1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actttgcaacaagggcagac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31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PRX1_R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gggcacttgtgttgcttgt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AS alpha_F</w:t>
            </w:r>
          </w:p>
        </w:tc>
        <w:tc>
          <w:tcPr>
            <w:tcW w:w="313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aggctaaggagcacatcctg</w:t>
            </w:r>
            <w:proofErr w:type="gramEnd"/>
          </w:p>
        </w:tc>
        <w:tc>
          <w:tcPr>
            <w:tcW w:w="863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8006C" w:rsidRPr="00E7579D" w:rsidRDefault="0008006C" w:rsidP="00E7579D">
            <w:pPr>
              <w:spacing w:line="100" w:lineRule="atLeast"/>
              <w:textAlignment w:val="center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151</w:t>
            </w:r>
          </w:p>
        </w:tc>
      </w:tr>
      <w:tr w:rsidR="0008006C" w:rsidRPr="0008006C" w:rsidTr="005F6B16">
        <w:trPr>
          <w:trHeight w:val="100"/>
        </w:trPr>
        <w:tc>
          <w:tcPr>
            <w:tcW w:w="2127" w:type="dxa"/>
            <w:tcBorders>
              <w:bottom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r w:rsidRPr="00E7579D">
              <w:rPr>
                <w:color w:val="000000"/>
                <w:kern w:val="24"/>
                <w:lang w:eastAsia="en-US"/>
              </w:rPr>
              <w:t>AS alpha_R</w:t>
            </w:r>
          </w:p>
        </w:tc>
        <w:tc>
          <w:tcPr>
            <w:tcW w:w="3130" w:type="dxa"/>
            <w:tcBorders>
              <w:bottom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8006C" w:rsidRPr="00E7579D" w:rsidRDefault="0008006C" w:rsidP="00E7579D">
            <w:pPr>
              <w:spacing w:line="100" w:lineRule="atLeast"/>
              <w:textAlignment w:val="bottom"/>
              <w:rPr>
                <w:lang w:eastAsia="en-US"/>
              </w:rPr>
            </w:pPr>
            <w:proofErr w:type="gramStart"/>
            <w:r w:rsidRPr="00E7579D">
              <w:rPr>
                <w:color w:val="000000"/>
                <w:kern w:val="24"/>
                <w:lang w:eastAsia="en-US"/>
              </w:rPr>
              <w:t>cgttcaaaacgctgacttagg</w:t>
            </w:r>
            <w:proofErr w:type="gramEnd"/>
            <w:r w:rsidRPr="00E7579D">
              <w:rPr>
                <w:color w:val="000000"/>
                <w:kern w:val="24"/>
                <w:lang w:eastAsia="en-US"/>
              </w:rPr>
              <w:t xml:space="preserve">                </w:t>
            </w:r>
          </w:p>
        </w:tc>
        <w:tc>
          <w:tcPr>
            <w:tcW w:w="0" w:type="auto"/>
            <w:vMerge/>
            <w:vAlign w:val="center"/>
            <w:hideMark/>
          </w:tcPr>
          <w:p w:rsidR="0008006C" w:rsidRPr="00E7579D" w:rsidRDefault="0008006C" w:rsidP="00E7579D">
            <w:pPr>
              <w:rPr>
                <w:lang w:eastAsia="en-US"/>
              </w:rPr>
            </w:pPr>
          </w:p>
        </w:tc>
      </w:tr>
    </w:tbl>
    <w:p w:rsidR="00A10632" w:rsidRDefault="00A10632"/>
    <w:p w:rsidR="004F467B" w:rsidRDefault="004F467B"/>
    <w:p w:rsidR="004F467B" w:rsidRPr="00E7579D" w:rsidRDefault="004F467B">
      <w:r>
        <w:t>Caption for supplementary table 1: Supplementary table 1 describes the primers an</w:t>
      </w:r>
      <w:r w:rsidR="00DA7851">
        <w:t>d probes that were used for qPCR</w:t>
      </w:r>
      <w:r>
        <w:t xml:space="preserve"> analyses.</w:t>
      </w:r>
    </w:p>
    <w:sectPr w:rsidR="004F467B" w:rsidRPr="00E7579D" w:rsidSect="0037317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06C"/>
    <w:rsid w:val="00044E64"/>
    <w:rsid w:val="00060402"/>
    <w:rsid w:val="000610D0"/>
    <w:rsid w:val="0008006C"/>
    <w:rsid w:val="0037317C"/>
    <w:rsid w:val="00413B83"/>
    <w:rsid w:val="004F027F"/>
    <w:rsid w:val="004F467B"/>
    <w:rsid w:val="005D4BA6"/>
    <w:rsid w:val="005F6B16"/>
    <w:rsid w:val="00645B10"/>
    <w:rsid w:val="006B49C7"/>
    <w:rsid w:val="00702983"/>
    <w:rsid w:val="00992065"/>
    <w:rsid w:val="00A10632"/>
    <w:rsid w:val="00BA1F36"/>
    <w:rsid w:val="00C37ED7"/>
    <w:rsid w:val="00CD6D22"/>
    <w:rsid w:val="00CE40FF"/>
    <w:rsid w:val="00DA7851"/>
    <w:rsid w:val="00E7579D"/>
    <w:rsid w:val="00F14F8A"/>
    <w:rsid w:val="00FE55D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00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8006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08006C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00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8006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08006C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0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6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Gibson</dc:creator>
  <cp:keywords/>
  <dc:description/>
  <cp:lastModifiedBy>Susan Gibson</cp:lastModifiedBy>
  <cp:revision>2</cp:revision>
  <dcterms:created xsi:type="dcterms:W3CDTF">2013-08-30T17:43:00Z</dcterms:created>
  <dcterms:modified xsi:type="dcterms:W3CDTF">2013-08-30T17:43:00Z</dcterms:modified>
</cp:coreProperties>
</file>